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Supplementary Material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abl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1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The main RCT list included in AJP 2024 (Fountoulakis et al.)</w:t>
      </w:r>
    </w:p>
    <w:tbl>
      <w:tblPr>
        <w:tblStyle w:val="5"/>
        <w:tblW w:w="6094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750"/>
        <w:gridCol w:w="2824"/>
        <w:gridCol w:w="48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7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Serial Number</w:t>
            </w:r>
          </w:p>
        </w:tc>
        <w:tc>
          <w:tcPr>
            <w:tcW w:w="842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ore Research (Author/Year)</w:t>
            </w:r>
          </w:p>
        </w:tc>
        <w:tc>
          <w:tcPr>
            <w:tcW w:w="1359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Article Title</w:t>
            </w:r>
          </w:p>
        </w:tc>
        <w:tc>
          <w:tcPr>
            <w:tcW w:w="2340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Eliminate the ca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7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842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Singh et al., 2016</w:t>
            </w:r>
          </w:p>
        </w:tc>
        <w:tc>
          <w:tcPr>
            <w:tcW w:w="1359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Intravenous Esketamine in Adult Treatment-Resistant Depression: A Double-Blind, Double-Randomization, Placebo-Controlled Study</w:t>
            </w:r>
          </w:p>
        </w:tc>
        <w:tc>
          <w:tcPr>
            <w:tcW w:w="2340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 xml:space="preserve">The study was excluded based on our pre-specified exclusion criterion regarding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data integrity and extractability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 xml:space="preserve">. Specifically, Singh et al. utilized a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Sequential Parallel Comparison Design (SPCD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 xml:space="preserve"> and focused on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dosing frequency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 xml:space="preserve"> (twice vs. thrice weekly) rather than discrete dose tiers. The complex double-randomization and the very small sample size (N=30) made it impossible to extract clean, non-confounded dose-specific AE incidence rates that are comparable with the other standard parallel-group RCTs in our analysi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7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42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Canuso et al. (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 xml:space="preserve">8) </w:t>
            </w:r>
          </w:p>
        </w:tc>
        <w:tc>
          <w:tcPr>
            <w:tcW w:w="1359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Efficacy and Safety of Intranasal Esketamine for the Rapid Reduction of Symptoms of Depression and Suicidality in Patients at Imminent Risk for Suicide: Results of a Double-Blind, Randomized, Placebo-Controlled Study</w:t>
            </w:r>
          </w:p>
        </w:tc>
        <w:tc>
          <w:tcPr>
            <w:tcW w:w="2340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 xml:space="preserve">The study was excluded from our analysis for several methodological reasons. First, in terms of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Study Populatio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 xml:space="preserve">, this trial targeted patients with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MDD at imminent risk for suicide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 xml:space="preserve">, whereas our protocol focuses strictly on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Treatment-Resistant Depression (TRD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 xml:space="preserve">. These populations exhibit distinct clinical characteristics and treatment histories. Second, regarding th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Dose-Dependent Analysis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 xml:space="preserve">, Daly 2018 utilized a single target dose of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84 m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 xml:space="preserve"> without parallel multiple-fixed-dose arms (e.g., 28 mg vs. 56 mg vs. 84 mg). Since our primary objective is to model th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dose-respons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relationship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 xml:space="preserve"> for adverse events, this study did not provide the stratified data necessary for such a comparison. This decision aligns with our exclusion criteria regarding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population mismat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inability to extract dose-specific safety dat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”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7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42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Popova et al., 2019</w:t>
            </w:r>
          </w:p>
        </w:tc>
        <w:tc>
          <w:tcPr>
            <w:tcW w:w="1359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Efficacy and Safety of Intranasal Esketamine Adjunctive to Oral Antidepressant Therapy in Treatment-Resistant Depression: A Randomized Phase 3 Study (TRANSFORM-2)</w:t>
            </w:r>
          </w:p>
        </w:tc>
        <w:tc>
          <w:tcPr>
            <w:tcW w:w="2340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We appreciate the reviewer’s comment regarding Popova et al. (2019, TRANSFORM-2). While recognized as a pivotal trial, it was excluded from our meta-analysis based on our pre-specified criterion:Inability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to extract dose-specific safety data.</w:t>
            </w:r>
          </w:p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 xml:space="preserve">Specifically, Popova et al. utilized a flexibly dosed regimen (56 mg or 84 mg), and the adverse events (AEs) were reported as a pooled total for the entire esketamine arm. Since our study’s primary objective is to conduct a granular dose-dependent analysis to identify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CN"/>
              </w:rPr>
              <w:t>“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safety threshold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CN"/>
              </w:rPr>
              <w:t>”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, the lack of independent AE rates for the 56 mg vs. 84 mg subgroups precluded its inclusion. Furthermore, the simultaneous initiation of a new oral antidepressant in that study introduces confounding variables regarding the etiology of AEs, which would compromise the internal validity of our dose-response modeling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7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842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Fedgchin et al., 2019</w:t>
            </w:r>
          </w:p>
        </w:tc>
        <w:tc>
          <w:tcPr>
            <w:tcW w:w="1359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Efficacy and Safety of Fixed-Dose Esketamine Nasal Spray Combined With a New Oral Antidepressant in Treatment-Resistant Depression: Results of a 4-Week, Randomized, Double-Blind Study (TRANSFORM-1)</w:t>
            </w:r>
          </w:p>
        </w:tc>
        <w:tc>
          <w:tcPr>
            <w:tcW w:w="2340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ot ruled out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CN"/>
              </w:rPr>
              <w:t xml:space="preserve">（Reference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CN"/>
              </w:rPr>
              <w:t xml:space="preserve"> in the article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7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842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bookmarkStart w:id="0" w:name="OLE_LINK2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Daly et al.</w:t>
            </w:r>
            <w:bookmarkEnd w:id="0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, 2019</w:t>
            </w:r>
          </w:p>
        </w:tc>
        <w:tc>
          <w:tcPr>
            <w:tcW w:w="1359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Efficacy of Esketamine Nasal Spray Plus Oral Antidepressant Treatment for Relapse Prevention in Patients With Treatment-Resistant Depression: A Randomized Clinical Trial (SUSTAIN-1)</w:t>
            </w:r>
          </w:p>
        </w:tc>
        <w:tc>
          <w:tcPr>
            <w:tcW w:w="2340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ot ruled out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CN"/>
              </w:rPr>
              <w:t xml:space="preserve">（Reference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CN"/>
              </w:rPr>
              <w:t xml:space="preserve"> in the article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7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842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Ochs-Ross et al., 2020</w:t>
            </w:r>
          </w:p>
        </w:tc>
        <w:tc>
          <w:tcPr>
            <w:tcW w:w="1359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Efficacy and Safety of Esketamine Nasal Spray Plus an Oral Antidepressant in Elderly Patients With Treatment-Resistant Depression (TRANSFORM-3)</w:t>
            </w:r>
          </w:p>
        </w:tc>
        <w:tc>
          <w:tcPr>
            <w:tcW w:w="2340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ot ruled out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CN"/>
              </w:rPr>
              <w:t xml:space="preserve">（Reference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CN"/>
              </w:rPr>
              <w:t xml:space="preserve"> in the article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7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842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Fu et al., 2020</w:t>
            </w:r>
          </w:p>
        </w:tc>
        <w:tc>
          <w:tcPr>
            <w:tcW w:w="1359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Intranasal Esketamine for Depressive Symptoms in Adults With Major Depressive Disorder and Active Suicidal Ideation With Intent (ASPIRE-II)</w:t>
            </w:r>
          </w:p>
        </w:tc>
        <w:tc>
          <w:tcPr>
            <w:tcW w:w="2340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 xml:space="preserve">The study was excluded based on our protocol’s population and intervention criteria. First, the ASPIRE I trial enrolled patients with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Major Depressive Disorder (MDD) at acute suicidal risk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 xml:space="preserve">, which differs from th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Treatment-Resistant Depression (TRD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 xml:space="preserve"> population defined in our PICO framework. Second, our meta-analysis focuses on th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dose-dependent safety profile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 xml:space="preserve">, requiring studies with clear dose stratification. Since ASPIRE I utilized a single target dose of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84 m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 xml:space="preserve"> (with an SOC background) rather than a comparative multiple-fixed-dose design, it did not provide the granular data necessary for our dose-response modeling. This aligns with our exclusion criterion regarding the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inability to extract dose-specific safety dat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”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7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842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Ionescu et al., 2021</w:t>
            </w:r>
          </w:p>
        </w:tc>
        <w:tc>
          <w:tcPr>
            <w:tcW w:w="1359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Esketamine Nasal Spray for Rapid Reduction of Depressive Symptoms in Patients With Major Depressive Disorder Who Have Active Suicidal Ideation With Intent (ASPIRE-I)</w:t>
            </w:r>
          </w:p>
        </w:tc>
        <w:tc>
          <w:tcPr>
            <w:tcW w:w="2340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Population Heterogeneity: Our meta-analysis focuses specifically on Treatment-Resistant Depression (TRD). ASPIRE II recruited patients with MDD and acute suicidal ideation with intent (MDD-SI). The clinical urgency, hospitalization requirements, and prior treatment histories of MDD-SI patients differ significantly from the stable TRD population, which would introduce substantial clinical heterogeneity.</w:t>
            </w:r>
          </w:p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2. Absence of Multi-Dose Comparison: Our study aims to evaluate dose-dependent risks (e.g., 28 mg vs. 56 mg vs. 84 mg). ASPIRE II utilized a single target dose of 84 mg (plus Standard of Care) without a parallel dose-comparison design. Consequently, it does not provide the stratified data required for our dose-response modeling or subgroup analysis by dose tier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7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842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Takahashi et al., 2021</w:t>
            </w:r>
          </w:p>
        </w:tc>
        <w:tc>
          <w:tcPr>
            <w:tcW w:w="1359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Efficacy and Safety of Esketamine Nasal Spray Plus an Oral Antidepressant in Japanese Patients with Treatment-Resistant Depression: A Phase 2b/3 Study</w:t>
            </w:r>
          </w:p>
        </w:tc>
        <w:tc>
          <w:tcPr>
            <w:tcW w:w="2340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ot ruled out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CN"/>
              </w:rPr>
              <w:t xml:space="preserve">（Reference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CN"/>
              </w:rPr>
              <w:t xml:space="preserve"> in the article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7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42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hen et al., 2022</w:t>
            </w:r>
          </w:p>
        </w:tc>
        <w:tc>
          <w:tcPr>
            <w:tcW w:w="1359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bookmarkStart w:id="1" w:name="OLE_LINK4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A Randomized, Double-Blind, Placebo-Controlled Study of Esketamine Nasal Spray Plus Oral Antidepressant in Chinese Patients with Treatment-Resistant Depression</w:t>
            </w:r>
            <w:bookmarkEnd w:id="1"/>
          </w:p>
        </w:tc>
        <w:tc>
          <w:tcPr>
            <w:tcW w:w="2340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ot ruled out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CN"/>
              </w:rPr>
              <w:t xml:space="preserve">（Reference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CN"/>
              </w:rPr>
              <w:t xml:space="preserve"> in the article）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1MTBiM2FhZWRjYjI2ZTY0NjkyOTU2MWIzZmNmZDA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43CF9"/>
    <w:rsid w:val="00043CF9"/>
    <w:rsid w:val="00951882"/>
    <w:rsid w:val="01626374"/>
    <w:rsid w:val="017716F4"/>
    <w:rsid w:val="029C0D07"/>
    <w:rsid w:val="03011BBD"/>
    <w:rsid w:val="03065425"/>
    <w:rsid w:val="03ED067A"/>
    <w:rsid w:val="04F27A0F"/>
    <w:rsid w:val="05933ED2"/>
    <w:rsid w:val="06196297"/>
    <w:rsid w:val="063E0A32"/>
    <w:rsid w:val="07504EC1"/>
    <w:rsid w:val="07D7113E"/>
    <w:rsid w:val="080C528C"/>
    <w:rsid w:val="08955281"/>
    <w:rsid w:val="08AA0E33"/>
    <w:rsid w:val="09E3201C"/>
    <w:rsid w:val="0A7809B7"/>
    <w:rsid w:val="0C28640C"/>
    <w:rsid w:val="0C5B712C"/>
    <w:rsid w:val="0D26294C"/>
    <w:rsid w:val="0DA5374E"/>
    <w:rsid w:val="0DB10520"/>
    <w:rsid w:val="0F3F5F47"/>
    <w:rsid w:val="0FC35614"/>
    <w:rsid w:val="118916FB"/>
    <w:rsid w:val="125375BF"/>
    <w:rsid w:val="13031039"/>
    <w:rsid w:val="136178EF"/>
    <w:rsid w:val="15192D96"/>
    <w:rsid w:val="15F1220B"/>
    <w:rsid w:val="178317B5"/>
    <w:rsid w:val="17C07E11"/>
    <w:rsid w:val="18300B23"/>
    <w:rsid w:val="18C965C0"/>
    <w:rsid w:val="1A6C1BBA"/>
    <w:rsid w:val="1AE654C9"/>
    <w:rsid w:val="1AED56D7"/>
    <w:rsid w:val="1B1069E9"/>
    <w:rsid w:val="1D5030CD"/>
    <w:rsid w:val="1D6A0633"/>
    <w:rsid w:val="1DA04055"/>
    <w:rsid w:val="1F4C4A3C"/>
    <w:rsid w:val="1F5C2D2A"/>
    <w:rsid w:val="1F705CA9"/>
    <w:rsid w:val="20390790"/>
    <w:rsid w:val="210C37AF"/>
    <w:rsid w:val="214F2A77"/>
    <w:rsid w:val="218F690E"/>
    <w:rsid w:val="21D73DBD"/>
    <w:rsid w:val="222F3BF9"/>
    <w:rsid w:val="23403BE4"/>
    <w:rsid w:val="24E0742D"/>
    <w:rsid w:val="25A54D79"/>
    <w:rsid w:val="27897907"/>
    <w:rsid w:val="27A109ED"/>
    <w:rsid w:val="289A78F2"/>
    <w:rsid w:val="298505A2"/>
    <w:rsid w:val="29BA46F0"/>
    <w:rsid w:val="29D86924"/>
    <w:rsid w:val="2CED0939"/>
    <w:rsid w:val="2DF01A0C"/>
    <w:rsid w:val="2EC67693"/>
    <w:rsid w:val="2F762E67"/>
    <w:rsid w:val="2F837332"/>
    <w:rsid w:val="30DD6F16"/>
    <w:rsid w:val="31293F09"/>
    <w:rsid w:val="318F0210"/>
    <w:rsid w:val="33153347"/>
    <w:rsid w:val="34BF6E0C"/>
    <w:rsid w:val="362C24D2"/>
    <w:rsid w:val="374022A8"/>
    <w:rsid w:val="3808688B"/>
    <w:rsid w:val="385E26EA"/>
    <w:rsid w:val="38F36F42"/>
    <w:rsid w:val="39B9281C"/>
    <w:rsid w:val="3A7D23E5"/>
    <w:rsid w:val="3ACA4067"/>
    <w:rsid w:val="3BA40D5C"/>
    <w:rsid w:val="3C7048B8"/>
    <w:rsid w:val="3CA31014"/>
    <w:rsid w:val="3DBF6CA9"/>
    <w:rsid w:val="3DF15DAF"/>
    <w:rsid w:val="3E5221DB"/>
    <w:rsid w:val="3E6B715C"/>
    <w:rsid w:val="40F005A0"/>
    <w:rsid w:val="4152494A"/>
    <w:rsid w:val="41E16393"/>
    <w:rsid w:val="41EA5288"/>
    <w:rsid w:val="420B4795"/>
    <w:rsid w:val="425F0D31"/>
    <w:rsid w:val="443D3AFC"/>
    <w:rsid w:val="44B96AB4"/>
    <w:rsid w:val="44E73A68"/>
    <w:rsid w:val="45592BB7"/>
    <w:rsid w:val="456D21BF"/>
    <w:rsid w:val="46FE3A16"/>
    <w:rsid w:val="471F1BDF"/>
    <w:rsid w:val="475E52BA"/>
    <w:rsid w:val="47F646ED"/>
    <w:rsid w:val="4B58746D"/>
    <w:rsid w:val="4CDB2104"/>
    <w:rsid w:val="4DDE1EAC"/>
    <w:rsid w:val="4E7D0ADD"/>
    <w:rsid w:val="4E944C60"/>
    <w:rsid w:val="4F0A0A7E"/>
    <w:rsid w:val="4FC15ECE"/>
    <w:rsid w:val="505E5526"/>
    <w:rsid w:val="50BB64D4"/>
    <w:rsid w:val="51406644"/>
    <w:rsid w:val="517364CA"/>
    <w:rsid w:val="5181771E"/>
    <w:rsid w:val="51B859B9"/>
    <w:rsid w:val="5268268C"/>
    <w:rsid w:val="53A5521A"/>
    <w:rsid w:val="53EC2E48"/>
    <w:rsid w:val="5472078A"/>
    <w:rsid w:val="55FD133D"/>
    <w:rsid w:val="56723AD9"/>
    <w:rsid w:val="567C6706"/>
    <w:rsid w:val="56BA5480"/>
    <w:rsid w:val="572052E3"/>
    <w:rsid w:val="57A51C8C"/>
    <w:rsid w:val="584E40D2"/>
    <w:rsid w:val="5932754F"/>
    <w:rsid w:val="59A85A64"/>
    <w:rsid w:val="5A2C254A"/>
    <w:rsid w:val="5A67147B"/>
    <w:rsid w:val="5B7C4BEC"/>
    <w:rsid w:val="5BD743DE"/>
    <w:rsid w:val="5D6C2B99"/>
    <w:rsid w:val="5D995DEF"/>
    <w:rsid w:val="5E023994"/>
    <w:rsid w:val="5EC944B2"/>
    <w:rsid w:val="5FF4555F"/>
    <w:rsid w:val="61BF7DEE"/>
    <w:rsid w:val="6267026A"/>
    <w:rsid w:val="6271393A"/>
    <w:rsid w:val="62935F75"/>
    <w:rsid w:val="629D3A05"/>
    <w:rsid w:val="63D556A7"/>
    <w:rsid w:val="6408782B"/>
    <w:rsid w:val="643979E4"/>
    <w:rsid w:val="64DB6F36"/>
    <w:rsid w:val="65750EF0"/>
    <w:rsid w:val="66F67E0E"/>
    <w:rsid w:val="67F72090"/>
    <w:rsid w:val="68FE72F2"/>
    <w:rsid w:val="6A984704"/>
    <w:rsid w:val="6BA60B30"/>
    <w:rsid w:val="6CC369E5"/>
    <w:rsid w:val="6EAB7730"/>
    <w:rsid w:val="6F186309"/>
    <w:rsid w:val="6F5E1E54"/>
    <w:rsid w:val="6FC565D0"/>
    <w:rsid w:val="702A6D7B"/>
    <w:rsid w:val="729F135A"/>
    <w:rsid w:val="733F0D8F"/>
    <w:rsid w:val="73C05A2C"/>
    <w:rsid w:val="7480340D"/>
    <w:rsid w:val="75722D56"/>
    <w:rsid w:val="759F78C3"/>
    <w:rsid w:val="75A5363F"/>
    <w:rsid w:val="75A629FF"/>
    <w:rsid w:val="77690189"/>
    <w:rsid w:val="77CD0717"/>
    <w:rsid w:val="79147A06"/>
    <w:rsid w:val="79532630"/>
    <w:rsid w:val="7AAA545B"/>
    <w:rsid w:val="7AB041E9"/>
    <w:rsid w:val="7BE129E3"/>
    <w:rsid w:val="7C06069C"/>
    <w:rsid w:val="7CC55E61"/>
    <w:rsid w:val="7D657644"/>
    <w:rsid w:val="7DDC16B6"/>
    <w:rsid w:val="7E1F77F3"/>
    <w:rsid w:val="7F517E80"/>
    <w:rsid w:val="7F65392B"/>
    <w:rsid w:val="7FB14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100" w:beforeAutospacing="1" w:after="10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rFonts w:ascii="Times New Roman" w:hAnsi="Times New Roman" w:eastAsia="宋体" w:cs="Times New Roman"/>
      <w:b/>
    </w:rPr>
  </w:style>
  <w:style w:type="paragraph" w:customStyle="1" w:styleId="8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eastAsia="宋体" w:cs="Calibri"/>
      <w:kern w:val="2"/>
      <w:sz w:val="20"/>
      <w:szCs w:val="24"/>
      <w:lang w:val="en-US" w:eastAsia="zh-CN" w:bidi="ar-SA"/>
    </w:rPr>
  </w:style>
  <w:style w:type="paragraph" w:customStyle="1" w:styleId="9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eastAsia="宋体" w:cs="Calibri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4693</Words>
  <Characters>29552</Characters>
  <Lines>0</Lines>
  <Paragraphs>0</Paragraphs>
  <TotalTime>13</TotalTime>
  <ScaleCrop>false</ScaleCrop>
  <LinksUpToDate>false</LinksUpToDate>
  <CharactersWithSpaces>3398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7T12:48:00Z</dcterms:created>
  <dc:creator>Administrator</dc:creator>
  <cp:lastModifiedBy>兰聪</cp:lastModifiedBy>
  <dcterms:modified xsi:type="dcterms:W3CDTF">2026-03-11T12:47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5A3890CE29A45688F785BD3A93B9F0D_13</vt:lpwstr>
  </property>
</Properties>
</file>